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521" w:rsidRPr="009B06DA" w:rsidRDefault="009B06DA" w:rsidP="009B06D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B06DA">
        <w:rPr>
          <w:rFonts w:ascii="Times New Roman" w:hAnsi="Times New Roman" w:cs="Times New Roman"/>
          <w:b/>
          <w:sz w:val="22"/>
          <w:szCs w:val="22"/>
          <w:lang w:val="en-US"/>
        </w:rPr>
        <w:t>Table S2</w:t>
      </w:r>
      <w:r w:rsidRPr="009B06DA">
        <w:rPr>
          <w:rFonts w:ascii="Times New Roman" w:hAnsi="Times New Roman" w:cs="Times New Roman"/>
          <w:b/>
          <w:sz w:val="22"/>
          <w:szCs w:val="22"/>
          <w:lang w:val="en-US"/>
        </w:rPr>
        <w:sym w:font="Symbol" w:char="F02E"/>
      </w:r>
      <w:r w:rsidRPr="009B06DA">
        <w:rPr>
          <w:rFonts w:ascii="Times New Roman" w:hAnsi="Times New Roman" w:cs="Times New Roman"/>
          <w:b/>
          <w:sz w:val="22"/>
          <w:szCs w:val="22"/>
          <w:lang w:val="en-US"/>
        </w:rPr>
        <w:t xml:space="preserve"> Change in the stool rejection po</w:t>
      </w:r>
      <w:r w:rsidR="0073285D">
        <w:rPr>
          <w:rFonts w:ascii="Times New Roman" w:hAnsi="Times New Roman" w:cs="Times New Roman"/>
          <w:b/>
          <w:sz w:val="22"/>
          <w:szCs w:val="22"/>
          <w:lang w:val="en-US"/>
        </w:rPr>
        <w:t>licy according to the laboratories</w:t>
      </w:r>
      <w:r w:rsidRPr="009B06DA">
        <w:rPr>
          <w:rFonts w:ascii="Times New Roman" w:hAnsi="Times New Roman" w:cs="Times New Roman"/>
          <w:b/>
          <w:sz w:val="22"/>
          <w:szCs w:val="22"/>
          <w:lang w:val="en-US"/>
        </w:rPr>
        <w:t xml:space="preserve"> between 2013 and 2014.</w:t>
      </w:r>
      <w:r w:rsidR="00DD2B7C">
        <w:rPr>
          <w:rFonts w:ascii="Times New Roman" w:hAnsi="Times New Roman" w:cs="Times New Roman"/>
          <w:sz w:val="22"/>
          <w:szCs w:val="22"/>
          <w:lang w:val="en-US"/>
        </w:rPr>
        <w:t xml:space="preserve"> Data</w:t>
      </w:r>
      <w:r w:rsidRPr="009B06DA">
        <w:rPr>
          <w:rFonts w:ascii="Times New Roman" w:hAnsi="Times New Roman" w:cs="Times New Roman"/>
          <w:sz w:val="22"/>
          <w:szCs w:val="22"/>
          <w:lang w:val="en-US"/>
        </w:rPr>
        <w:t xml:space="preserve"> are the nu</w:t>
      </w:r>
      <w:bookmarkStart w:id="0" w:name="__UnoMark__6517_1631049270"/>
      <w:bookmarkEnd w:id="0"/>
      <w:r w:rsidRPr="009B06DA">
        <w:rPr>
          <w:rFonts w:ascii="Times New Roman" w:hAnsi="Times New Roman" w:cs="Times New Roman"/>
          <w:sz w:val="22"/>
          <w:szCs w:val="22"/>
          <w:lang w:val="en-US"/>
        </w:rPr>
        <w:t xml:space="preserve">mber </w:t>
      </w:r>
      <w:bookmarkStart w:id="1" w:name="__UnoMark__7440_1631049270"/>
      <w:bookmarkEnd w:id="1"/>
      <w:r w:rsidRPr="009B06DA">
        <w:rPr>
          <w:rFonts w:ascii="Times New Roman" w:hAnsi="Times New Roman" w:cs="Times New Roman"/>
          <w:sz w:val="22"/>
          <w:szCs w:val="22"/>
          <w:lang w:val="en-US"/>
        </w:rPr>
        <w:t xml:space="preserve">of laboratories that adopted the </w:t>
      </w:r>
      <w:r>
        <w:rPr>
          <w:rFonts w:ascii="Times New Roman" w:hAnsi="Times New Roman" w:cs="Times New Roman"/>
          <w:color w:val="191919"/>
          <w:sz w:val="22"/>
          <w:szCs w:val="22"/>
          <w:lang w:val="en-US"/>
        </w:rPr>
        <w:t xml:space="preserve">requested criteria for performing tests </w:t>
      </w:r>
      <w:r w:rsidR="006D3727">
        <w:rPr>
          <w:rFonts w:ascii="Times New Roman" w:hAnsi="Times New Roman" w:cs="Times New Roman"/>
          <w:sz w:val="22"/>
          <w:szCs w:val="22"/>
          <w:lang w:val="en-US"/>
        </w:rPr>
        <w:t xml:space="preserve">among the </w:t>
      </w:r>
      <w:r w:rsidR="00DC4022">
        <w:rPr>
          <w:rFonts w:ascii="Times New Roman" w:hAnsi="Times New Roman" w:cs="Times New Roman"/>
          <w:bCs/>
          <w:sz w:val="22"/>
          <w:szCs w:val="22"/>
          <w:lang w:val="en-US"/>
        </w:rPr>
        <w:t>four</w:t>
      </w:r>
      <w:r w:rsidRPr="009B06DA">
        <w:rPr>
          <w:rFonts w:ascii="Times New Roman" w:hAnsi="Times New Roman" w:cs="Times New Roman"/>
          <w:sz w:val="22"/>
          <w:szCs w:val="22"/>
          <w:lang w:val="en-US"/>
        </w:rPr>
        <w:t xml:space="preserve"> laboratories </w:t>
      </w:r>
      <w:r w:rsidR="006D3727">
        <w:rPr>
          <w:rFonts w:ascii="Times New Roman" w:hAnsi="Times New Roman" w:cs="Times New Roman"/>
          <w:sz w:val="22"/>
          <w:szCs w:val="22"/>
          <w:lang w:val="en-US"/>
        </w:rPr>
        <w:t xml:space="preserve">that </w:t>
      </w:r>
      <w:r w:rsidRPr="009B06DA">
        <w:rPr>
          <w:rFonts w:ascii="Times New Roman" w:hAnsi="Times New Roman" w:cs="Times New Roman"/>
          <w:sz w:val="22"/>
          <w:szCs w:val="22"/>
          <w:lang w:val="en-US"/>
        </w:rPr>
        <w:t xml:space="preserve">introduced </w:t>
      </w:r>
      <w:r w:rsidR="0073285D">
        <w:rPr>
          <w:rFonts w:ascii="Times New Roman" w:hAnsi="Times New Roman" w:cs="Times New Roman"/>
          <w:sz w:val="22"/>
          <w:szCs w:val="22"/>
          <w:lang w:val="en-US"/>
        </w:rPr>
        <w:t>nucleic acid amplification tests (</w:t>
      </w:r>
      <w:r w:rsidRPr="009B06DA">
        <w:rPr>
          <w:rFonts w:ascii="Times New Roman" w:hAnsi="Times New Roman" w:cs="Times New Roman"/>
          <w:sz w:val="22"/>
          <w:szCs w:val="22"/>
          <w:lang w:val="en-US"/>
        </w:rPr>
        <w:t>NAATs</w:t>
      </w:r>
      <w:r w:rsidR="0073285D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9B06DA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="006D3727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DC4022">
        <w:rPr>
          <w:rFonts w:ascii="Times New Roman" w:hAnsi="Times New Roman" w:cs="Times New Roman"/>
          <w:sz w:val="22"/>
          <w:szCs w:val="22"/>
          <w:lang w:val="en-US"/>
        </w:rPr>
        <w:t>five</w:t>
      </w:r>
      <w:r w:rsidRPr="009B06DA">
        <w:rPr>
          <w:rFonts w:ascii="Times New Roman" w:hAnsi="Times New Roman" w:cs="Times New Roman"/>
          <w:sz w:val="22"/>
          <w:szCs w:val="22"/>
          <w:lang w:val="en-US"/>
        </w:rPr>
        <w:t xml:space="preserve"> that did not introduce NAATs</w:t>
      </w:r>
      <w:r w:rsidR="006D3727">
        <w:rPr>
          <w:rFonts w:ascii="Times New Roman" w:hAnsi="Times New Roman" w:cs="Times New Roman"/>
          <w:sz w:val="22"/>
          <w:szCs w:val="22"/>
          <w:lang w:val="en-US"/>
        </w:rPr>
        <w:t>,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between the </w:t>
      </w:r>
      <w:r w:rsidRPr="009B06DA">
        <w:rPr>
          <w:rFonts w:ascii="Times New Roman" w:hAnsi="Times New Roman" w:cs="Times New Roman"/>
          <w:sz w:val="22"/>
          <w:szCs w:val="22"/>
          <w:lang w:val="en-US"/>
        </w:rPr>
        <w:t>studied periods.</w:t>
      </w:r>
    </w:p>
    <w:p w:rsidR="00B21521" w:rsidRDefault="00B21521"/>
    <w:tbl>
      <w:tblPr>
        <w:tblStyle w:val="TableGrid"/>
        <w:tblW w:w="106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270"/>
        <w:gridCol w:w="1068"/>
        <w:gridCol w:w="992"/>
        <w:gridCol w:w="1134"/>
        <w:gridCol w:w="1212"/>
      </w:tblGrid>
      <w:tr w:rsidR="00EE7F49" w:rsidRPr="009B06DA" w:rsidTr="009B06DA">
        <w:tc>
          <w:tcPr>
            <w:tcW w:w="6270" w:type="dxa"/>
            <w:tcBorders>
              <w:top w:val="single" w:sz="4" w:space="0" w:color="auto"/>
            </w:tcBorders>
          </w:tcPr>
          <w:p w:rsidR="00EE7F49" w:rsidRPr="009B06DA" w:rsidRDefault="009B06DA" w:rsidP="009B06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quested criteria for performing tests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</w:tcBorders>
          </w:tcPr>
          <w:p w:rsidR="00EE7F49" w:rsidRPr="009B06DA" w:rsidRDefault="009B06DA" w:rsidP="003C52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oratories that introdu</w:t>
            </w:r>
            <w:bookmarkStart w:id="2" w:name="__UnoMark__6304_1631049270"/>
            <w:bookmarkEnd w:id="2"/>
            <w:r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d NAAT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3C52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</w:tcBorders>
          </w:tcPr>
          <w:p w:rsidR="00EE7F49" w:rsidRPr="009B06DA" w:rsidRDefault="009B06DA" w:rsidP="003C52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oratories that did not introduce NAAT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3C52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B21521" w:rsidRPr="009B06DA" w:rsidTr="009B06DA">
        <w:tc>
          <w:tcPr>
            <w:tcW w:w="6270" w:type="dxa"/>
            <w:tcBorders>
              <w:bottom w:val="single" w:sz="4" w:space="0" w:color="auto"/>
            </w:tcBorders>
          </w:tcPr>
          <w:p w:rsidR="00B21521" w:rsidRPr="009B06DA" w:rsidRDefault="00B21521" w:rsidP="009B06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B21521" w:rsidRPr="009B06DA" w:rsidRDefault="00B21521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1521" w:rsidRPr="009B06DA" w:rsidRDefault="00B21521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21521" w:rsidRPr="009B06DA" w:rsidRDefault="00B21521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B21521" w:rsidRPr="009B06DA" w:rsidRDefault="00B21521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</w:tr>
      <w:tr w:rsidR="0028652E" w:rsidRPr="009B06DA" w:rsidTr="009B06DA">
        <w:tc>
          <w:tcPr>
            <w:tcW w:w="6270" w:type="dxa"/>
            <w:tcBorders>
              <w:top w:val="single" w:sz="4" w:space="0" w:color="auto"/>
            </w:tcBorders>
          </w:tcPr>
          <w:p w:rsidR="0028652E" w:rsidRPr="009B06DA" w:rsidRDefault="00EE7F49" w:rsidP="009B06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="0028652E"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ly upon physician’s request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28652E" w:rsidRPr="009B06DA" w:rsidRDefault="0028652E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8652E" w:rsidRPr="009B06DA" w:rsidRDefault="00204F02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8652E" w:rsidRPr="009B06DA" w:rsidRDefault="0028652E" w:rsidP="009D51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28652E" w:rsidRPr="009B06DA" w:rsidRDefault="0028652E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</w:tr>
      <w:tr w:rsidR="0028652E" w:rsidRPr="009B06DA" w:rsidTr="009B06DA">
        <w:tc>
          <w:tcPr>
            <w:tcW w:w="6270" w:type="dxa"/>
          </w:tcPr>
          <w:p w:rsidR="0028652E" w:rsidRPr="009B06DA" w:rsidRDefault="00EE7F49" w:rsidP="009B06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="0028652E"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all stool samples</w:t>
            </w:r>
          </w:p>
        </w:tc>
        <w:tc>
          <w:tcPr>
            <w:tcW w:w="1068" w:type="dxa"/>
          </w:tcPr>
          <w:p w:rsidR="0028652E" w:rsidRPr="009B06DA" w:rsidRDefault="0028652E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992" w:type="dxa"/>
          </w:tcPr>
          <w:p w:rsidR="0028652E" w:rsidRPr="009B06DA" w:rsidRDefault="0028652E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1134" w:type="dxa"/>
          </w:tcPr>
          <w:p w:rsidR="0028652E" w:rsidRPr="009B06DA" w:rsidRDefault="006D3727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  <w:tc>
          <w:tcPr>
            <w:tcW w:w="1212" w:type="dxa"/>
          </w:tcPr>
          <w:p w:rsidR="0028652E" w:rsidRPr="009B06DA" w:rsidRDefault="006D3727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</w:tr>
      <w:tr w:rsidR="0028652E" w:rsidRPr="009B06DA" w:rsidTr="009B06DA">
        <w:tc>
          <w:tcPr>
            <w:tcW w:w="6270" w:type="dxa"/>
          </w:tcPr>
          <w:p w:rsidR="0028652E" w:rsidRPr="009B06DA" w:rsidRDefault="00EE7F49" w:rsidP="009B06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="0028652E"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all diarrheal stool samples</w:t>
            </w:r>
          </w:p>
        </w:tc>
        <w:tc>
          <w:tcPr>
            <w:tcW w:w="1068" w:type="dxa"/>
          </w:tcPr>
          <w:p w:rsidR="0028652E" w:rsidRPr="009B06DA" w:rsidRDefault="009D5111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4</w:t>
            </w:r>
          </w:p>
        </w:tc>
        <w:tc>
          <w:tcPr>
            <w:tcW w:w="992" w:type="dxa"/>
          </w:tcPr>
          <w:p w:rsidR="0028652E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 xml:space="preserve">/4 </w:t>
            </w:r>
          </w:p>
        </w:tc>
        <w:tc>
          <w:tcPr>
            <w:tcW w:w="1134" w:type="dxa"/>
          </w:tcPr>
          <w:p w:rsidR="0028652E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  <w:tc>
          <w:tcPr>
            <w:tcW w:w="1212" w:type="dxa"/>
          </w:tcPr>
          <w:p w:rsidR="0028652E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</w:tr>
      <w:tr w:rsidR="0028652E" w:rsidRPr="009B06DA" w:rsidTr="009B06DA">
        <w:tc>
          <w:tcPr>
            <w:tcW w:w="6270" w:type="dxa"/>
          </w:tcPr>
          <w:p w:rsidR="0028652E" w:rsidRPr="009B06DA" w:rsidRDefault="00EE7F49" w:rsidP="009B06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="0028652E"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formed stool samples</w:t>
            </w:r>
          </w:p>
        </w:tc>
        <w:tc>
          <w:tcPr>
            <w:tcW w:w="1068" w:type="dxa"/>
          </w:tcPr>
          <w:p w:rsidR="0028652E" w:rsidRPr="009B06DA" w:rsidRDefault="0028652E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992" w:type="dxa"/>
          </w:tcPr>
          <w:p w:rsidR="0028652E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1134" w:type="dxa"/>
          </w:tcPr>
          <w:p w:rsidR="0028652E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  <w:tc>
          <w:tcPr>
            <w:tcW w:w="1212" w:type="dxa"/>
          </w:tcPr>
          <w:p w:rsidR="0028652E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</w:tr>
      <w:tr w:rsidR="0028652E" w:rsidRPr="009B06DA" w:rsidTr="009B06DA">
        <w:tc>
          <w:tcPr>
            <w:tcW w:w="6270" w:type="dxa"/>
          </w:tcPr>
          <w:p w:rsidR="0028652E" w:rsidRPr="009B06DA" w:rsidRDefault="00EE7F49" w:rsidP="009B06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="007328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 </w:t>
            </w:r>
            <w:r w:rsidR="0028652E"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</w:t>
            </w:r>
            <w:r w:rsidR="007328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28652E"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ree years or younger</w:t>
            </w:r>
          </w:p>
        </w:tc>
        <w:tc>
          <w:tcPr>
            <w:tcW w:w="1068" w:type="dxa"/>
          </w:tcPr>
          <w:p w:rsidR="0028652E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992" w:type="dxa"/>
          </w:tcPr>
          <w:p w:rsidR="0028652E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1134" w:type="dxa"/>
          </w:tcPr>
          <w:p w:rsidR="0028652E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  <w:tc>
          <w:tcPr>
            <w:tcW w:w="1212" w:type="dxa"/>
          </w:tcPr>
          <w:p w:rsidR="0028652E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</w:tr>
      <w:tr w:rsidR="00EE7F49" w:rsidRPr="009B06DA" w:rsidTr="009B06DA">
        <w:tc>
          <w:tcPr>
            <w:tcW w:w="6270" w:type="dxa"/>
          </w:tcPr>
          <w:p w:rsidR="00EE7F49" w:rsidRPr="009B06DA" w:rsidRDefault="00EE7F49" w:rsidP="009B06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 all patients 65 years or older</w:t>
            </w:r>
            <w:bookmarkStart w:id="3" w:name="_GoBack"/>
            <w:bookmarkEnd w:id="3"/>
          </w:p>
        </w:tc>
        <w:tc>
          <w:tcPr>
            <w:tcW w:w="1068" w:type="dxa"/>
          </w:tcPr>
          <w:p w:rsidR="00EE7F49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992" w:type="dxa"/>
          </w:tcPr>
          <w:p w:rsidR="00EE7F49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1134" w:type="dxa"/>
          </w:tcPr>
          <w:p w:rsidR="00EE7F49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  <w:tc>
          <w:tcPr>
            <w:tcW w:w="1212" w:type="dxa"/>
          </w:tcPr>
          <w:p w:rsidR="00EE7F49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</w:tr>
      <w:tr w:rsidR="0028652E" w:rsidRPr="009B06DA" w:rsidTr="009B06DA">
        <w:tc>
          <w:tcPr>
            <w:tcW w:w="6270" w:type="dxa"/>
          </w:tcPr>
          <w:p w:rsidR="0028652E" w:rsidRPr="009B06DA" w:rsidRDefault="00EE7F49" w:rsidP="009B06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="0028652E"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patients hospitalized for a minimum of three days</w:t>
            </w:r>
          </w:p>
        </w:tc>
        <w:tc>
          <w:tcPr>
            <w:tcW w:w="1068" w:type="dxa"/>
          </w:tcPr>
          <w:p w:rsidR="0028652E" w:rsidRPr="009B06DA" w:rsidRDefault="009B06DA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992" w:type="dxa"/>
          </w:tcPr>
          <w:p w:rsidR="0028652E" w:rsidRPr="009B06DA" w:rsidRDefault="009B06DA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1134" w:type="dxa"/>
          </w:tcPr>
          <w:p w:rsidR="0028652E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  <w:tc>
          <w:tcPr>
            <w:tcW w:w="1212" w:type="dxa"/>
          </w:tcPr>
          <w:p w:rsidR="0028652E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</w:tr>
      <w:tr w:rsidR="0028652E" w:rsidRPr="009B06DA" w:rsidTr="009B06DA">
        <w:tc>
          <w:tcPr>
            <w:tcW w:w="6270" w:type="dxa"/>
          </w:tcPr>
          <w:p w:rsidR="0028652E" w:rsidRPr="009B06DA" w:rsidRDefault="00EE7F49" w:rsidP="009B06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="0028652E"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stool samples collected for 48 h or more</w:t>
            </w:r>
          </w:p>
        </w:tc>
        <w:tc>
          <w:tcPr>
            <w:tcW w:w="1068" w:type="dxa"/>
          </w:tcPr>
          <w:p w:rsidR="0028652E" w:rsidRPr="009B06DA" w:rsidRDefault="0028652E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992" w:type="dxa"/>
          </w:tcPr>
          <w:p w:rsidR="0028652E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1134" w:type="dxa"/>
          </w:tcPr>
          <w:p w:rsidR="0028652E" w:rsidRPr="009B06DA" w:rsidRDefault="0028652E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  <w:tc>
          <w:tcPr>
            <w:tcW w:w="1212" w:type="dxa"/>
          </w:tcPr>
          <w:p w:rsidR="0028652E" w:rsidRPr="009B06DA" w:rsidRDefault="0028652E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</w:tr>
      <w:tr w:rsidR="00EE7F49" w:rsidRPr="009B06DA" w:rsidTr="009B06DA">
        <w:tc>
          <w:tcPr>
            <w:tcW w:w="6270" w:type="dxa"/>
          </w:tcPr>
          <w:p w:rsidR="00EE7F49" w:rsidRPr="009B06DA" w:rsidRDefault="00EE7F49" w:rsidP="009B06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ter a first positive sample during the same diarrheal episode</w:t>
            </w:r>
          </w:p>
        </w:tc>
        <w:tc>
          <w:tcPr>
            <w:tcW w:w="1068" w:type="dxa"/>
          </w:tcPr>
          <w:p w:rsidR="00EE7F49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992" w:type="dxa"/>
          </w:tcPr>
          <w:p w:rsidR="00EE7F49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1134" w:type="dxa"/>
          </w:tcPr>
          <w:p w:rsidR="00EE7F49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  <w:tc>
          <w:tcPr>
            <w:tcW w:w="1212" w:type="dxa"/>
          </w:tcPr>
          <w:p w:rsidR="00EE7F49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</w:tr>
      <w:tr w:rsidR="0028652E" w:rsidRPr="009B06DA" w:rsidTr="009B06DA">
        <w:tc>
          <w:tcPr>
            <w:tcW w:w="6270" w:type="dxa"/>
          </w:tcPr>
          <w:p w:rsidR="0028652E" w:rsidRPr="009B06DA" w:rsidRDefault="00EE7F49" w:rsidP="009B06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28652E"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ter a first negative sample during the same diarrheal episode</w:t>
            </w:r>
          </w:p>
        </w:tc>
        <w:tc>
          <w:tcPr>
            <w:tcW w:w="1068" w:type="dxa"/>
          </w:tcPr>
          <w:p w:rsidR="0028652E" w:rsidRPr="009B06DA" w:rsidRDefault="009B06DA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992" w:type="dxa"/>
          </w:tcPr>
          <w:p w:rsidR="0028652E" w:rsidRPr="009B06DA" w:rsidRDefault="009B06DA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1134" w:type="dxa"/>
          </w:tcPr>
          <w:p w:rsidR="0028652E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  <w:tc>
          <w:tcPr>
            <w:tcW w:w="1212" w:type="dxa"/>
          </w:tcPr>
          <w:p w:rsidR="0028652E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</w:tr>
      <w:tr w:rsidR="00EE7F49" w:rsidRPr="009B06DA" w:rsidTr="009B06DA">
        <w:tc>
          <w:tcPr>
            <w:tcW w:w="6270" w:type="dxa"/>
            <w:tcBorders>
              <w:bottom w:val="single" w:sz="4" w:space="0" w:color="auto"/>
            </w:tcBorders>
          </w:tcPr>
          <w:p w:rsidR="00EE7F49" w:rsidRPr="009B06DA" w:rsidRDefault="00EE7F49" w:rsidP="009B06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ter a first positive sample within seven days and for a test of cure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EE7F49" w:rsidRPr="009B06DA" w:rsidRDefault="009B06DA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E7F49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E7F49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EE7F49" w:rsidRPr="009B06DA" w:rsidRDefault="00EE7F49" w:rsidP="009B06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06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5111">
              <w:rPr>
                <w:rFonts w:ascii="Times New Roman" w:hAnsi="Times New Roman" w:cs="Times New Roman"/>
                <w:sz w:val="22"/>
                <w:szCs w:val="22"/>
              </w:rPr>
              <w:t>/5</w:t>
            </w:r>
          </w:p>
        </w:tc>
      </w:tr>
    </w:tbl>
    <w:p w:rsidR="00B21521" w:rsidRDefault="00B21521"/>
    <w:p w:rsidR="00B21521" w:rsidRDefault="00B21521"/>
    <w:sectPr w:rsidR="00B21521" w:rsidSect="001C6474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revisionView w:markup="0"/>
  <w:defaultTabStop w:val="708"/>
  <w:hyphenationZone w:val="425"/>
  <w:drawingGridHorizontalSpacing w:val="120"/>
  <w:displayHorizontalDrawingGridEvery w:val="2"/>
  <w:characterSpacingControl w:val="doNotCompress"/>
  <w:compat>
    <w:useFELayout/>
  </w:compat>
  <w:rsids>
    <w:rsidRoot w:val="00B21521"/>
    <w:rsid w:val="001C6474"/>
    <w:rsid w:val="00204F02"/>
    <w:rsid w:val="0028652E"/>
    <w:rsid w:val="002B36D8"/>
    <w:rsid w:val="003C5217"/>
    <w:rsid w:val="0067590C"/>
    <w:rsid w:val="006D3727"/>
    <w:rsid w:val="0073285D"/>
    <w:rsid w:val="009B06DA"/>
    <w:rsid w:val="009D5111"/>
    <w:rsid w:val="00A82AF5"/>
    <w:rsid w:val="00B21521"/>
    <w:rsid w:val="00C53FDD"/>
    <w:rsid w:val="00D71C01"/>
    <w:rsid w:val="00DC4022"/>
    <w:rsid w:val="00DD2B7C"/>
    <w:rsid w:val="00DE1BB3"/>
    <w:rsid w:val="00EE7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FDD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5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215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73</Words>
  <Characters>990</Characters>
  <Application>Microsoft Office Word</Application>
  <DocSecurity>0</DocSecurity>
  <Lines>8</Lines>
  <Paragraphs>2</Paragraphs>
  <ScaleCrop>false</ScaleCrop>
  <Company>université Bordeaux 2</Company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goret</dc:creator>
  <cp:keywords/>
  <dc:description/>
  <cp:lastModifiedBy>0013359</cp:lastModifiedBy>
  <cp:revision>11</cp:revision>
  <dcterms:created xsi:type="dcterms:W3CDTF">2018-04-26T09:30:00Z</dcterms:created>
  <dcterms:modified xsi:type="dcterms:W3CDTF">2018-05-21T06:37:00Z</dcterms:modified>
</cp:coreProperties>
</file>